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</w:rPr>
        <w:t xml:space="preserve">Table S2.  </w:t>
      </w:r>
      <w:r>
        <w:rPr/>
        <w:t>Phylogenetic Distribution of Nares Microbes in Hospital Inpatients</w:t>
      </w:r>
    </w:p>
    <w:p>
      <w:pPr>
        <w:pStyle w:val="Normal"/>
        <w:spacing w:lineRule="auto" w:line="240"/>
        <w:rPr>
          <w:b/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</w:r>
    </w:p>
    <w:tbl>
      <w:tblPr>
        <w:tblW w:w="100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"/>
        <w:gridCol w:w="3159"/>
        <w:gridCol w:w="626"/>
        <w:gridCol w:w="626"/>
        <w:gridCol w:w="661"/>
        <w:gridCol w:w="626"/>
        <w:gridCol w:w="626"/>
        <w:gridCol w:w="572"/>
        <w:gridCol w:w="1076"/>
        <w:gridCol w:w="1195"/>
        <w:gridCol w:w="651"/>
      </w:tblGrid>
      <w:tr>
        <w:trPr>
          <w:trHeight w:val="260" w:hRule="atLeast"/>
        </w:trPr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b/>
                <w:bCs/>
                <w:sz w:val="16"/>
                <w:szCs w:val="16"/>
                <w:lang w:val="en-US"/>
              </w:rPr>
              <w:t>Platform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>1</w:t>
            </w:r>
            <w:r>
              <w:rPr>
                <w:b/>
                <w:bCs/>
                <w:sz w:val="16"/>
                <w:szCs w:val="16"/>
                <w:lang w:val="en-US"/>
              </w:rPr>
              <w:t>:</w:t>
            </w:r>
          </w:p>
        </w:tc>
        <w:tc>
          <w:tcPr>
            <w:tcW w:w="19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yrosequencing</w:t>
            </w:r>
          </w:p>
        </w:tc>
        <w:tc>
          <w:tcPr>
            <w:tcW w:w="18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anger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15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femA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PCR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b/>
                <w:bCs/>
                <w:sz w:val="16"/>
                <w:szCs w:val="16"/>
                <w:lang w:val="en-US"/>
              </w:rPr>
              <w:t>: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Neg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os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N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Neg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os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N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op Blast Hit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ccession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%ID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>7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Fold</w:t>
            </w:r>
          </w:p>
        </w:tc>
      </w:tr>
      <w:tr>
        <w:trPr>
          <w:trHeight w:val="260" w:hRule="atLeast"/>
        </w:trPr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ctinobacteria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5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bookmarkStart w:id="0" w:name="RANGE!Q7%3AY308"/>
            <w:r>
              <w:rPr>
                <w:i/>
                <w:iCs/>
                <w:sz w:val="16"/>
                <w:szCs w:val="16"/>
                <w:lang w:val="en-US"/>
              </w:rPr>
              <w:t>Corynebacterium accolens</w:t>
            </w:r>
            <w:bookmarkEnd w:id="0"/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5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1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6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5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67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439346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 - 100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ropionibacterium acne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.1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3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2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042288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2 - 100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.8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orynebacterium tuberculostearicum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6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6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5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1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3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438050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 - 100  (99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orynebacterium tuscaniense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96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6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677186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 - 98  (97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2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orynebacterium propinquum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8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3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84438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 - 99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orynebacterium macginleyi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2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3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439345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 - 100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orynebacterium pseudodiphtheriticum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4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9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439343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 - 100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ropionibacterium granulosum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003057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 - 100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orynebacterium jeikeium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6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84250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 - 100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orynebacterium variabile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222815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 - 98  (97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Mycobacterium fallax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480600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2 - 93  (92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Micrococcus luteu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536198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 - 100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orynebacterium coyleae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6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96497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 - 97  (95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egniliparus rugosu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608920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2 - 94  (93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orynebacterium glaucum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431634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 - 95  (93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Bifidobacterium bifidum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25952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 - 99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orynebacterium kroppenstedtii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10077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 - 100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ropionibacterium avidum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003055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 - 100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Rothia mucilaginosa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87758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 - 99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orynebacterium mucifacien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11200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 - 99  (96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orynebacterium xeros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9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81914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 - 99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orynebacterium simulan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012837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 - 100  (99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Gordonia bronchial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79287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2 - 93  (92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Tsukamurella pseudospumae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238513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 - 94  (93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Actinomyces odontolyticu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234040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 - 100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Dermabacter homin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91034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 - 97  (96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Actinomyces viscosu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82453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 - 97  (96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 xml:space="preserve">Corynebacterium afermentans 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82054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 - 100  (99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orynebacterium amycolatum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82057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 - 99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orynebacterium aurimucosum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309207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orynebacterium glucuronolyticum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86688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 - 100  (97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orynebacterium minutissimum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84678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orynebacterium singulare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10999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 - 99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Arthrobacter nitroguajacolicu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512504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 - 100  (99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orynebacterium halotoleran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226509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orynebacterium striatum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84442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 - 99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orynebacterium urealyticum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81913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Mycobacterium porcinum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457077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2 - 93  (92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Actinomyces dental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697609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Actinomyces georgiae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80413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Actinomyces oricola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507295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Actinomyces radingae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78719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Alloscardovia omnicolen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M419460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Arcanobacterium haemolyticum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234059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Brachybacterium paraconglomeratum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415377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Brevibacterium casei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251418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orynebacterium afermentans subsp. lipophilum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82055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orynebacterium appendic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314919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orynebacterium aur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81873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orynebacterium confusum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15886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orynebacterium glutamicum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314192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orynebacterium matruchotii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82065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orynebacterium ureicelerivoran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M397636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Dietzia mar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79290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Dietzia papillomatos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643401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Friedmanniella antarctica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78206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Micropruina glycogenica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012607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ropionibacterium propionicum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003058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seudonocardia sulfidoxydan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08537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Rhodococcus corynebacterioide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430066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treptomyces floridae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184656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treptomyces lavendulae subsp. lavendulae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184080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treptomyces praecox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184293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Turicella otitid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73976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Bacteroidetes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57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19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revotella melaninogenica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323525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 - 100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revotella buccalis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2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16476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 - 99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revotella timonensis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Q518919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 - 99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orphyromonas somerae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68205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 - 92  (90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Bacteroides stercoris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83953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 - 99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Bacteroides fragilis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626927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 - 100  (99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Bacteroides plebeius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200217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 - 92  (91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apnocytophaga leadbetteri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Q009623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 - 99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hryseobacterium aquaticum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M748690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Bacteroides vulgatus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867050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revotella bryantii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006457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 - 94  (93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revotella oulorum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16472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 - 99  (96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revotella pallens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13105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 - 97  (96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Bacteroides caccae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83951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Bacteroides galacturonicus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Q497994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Bacteroides intestinalis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214328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apnocytophaga ochracea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41350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apnocytophaga sputigena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67609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hryseobacterium flavum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F154516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Hymenobacter norwichensis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549285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edobacter aquatilis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M114396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edobacter terricola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F446147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orphyromonas endodontalis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253728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orphyromonas gingivalis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035459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revotella veroralis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16473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</w:t>
            </w:r>
          </w:p>
        </w:tc>
        <w:tc>
          <w:tcPr>
            <w:tcW w:w="6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42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yanobacterium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rinalium epipsammum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115964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 - 90  (89)</w:t>
            </w:r>
          </w:p>
        </w:tc>
        <w:tc>
          <w:tcPr>
            <w:tcW w:w="6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Deinococcus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57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19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Thermus thermophilus</w:t>
            </w:r>
          </w:p>
        </w:tc>
        <w:tc>
          <w:tcPr>
            <w:tcW w:w="6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07998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6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42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Firmicute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taphylococcus aureus subsp. aureu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.0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66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.24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22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36472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 - 100  (99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taphylococcus epidermid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.7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2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17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.5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91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96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83363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 - 100  (99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taphylococcus simulan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6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2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7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83373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 - 100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eptoniphilus harei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3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06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8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9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07839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 - 100  (94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Anaerococcus octaviu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2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7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9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8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07841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 - 100  (95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treptococcus pyogene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3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002521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 - 100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Finegoldia magna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8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7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3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542227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 - 100  (99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taphylococcus caprae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3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009935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 - 100  (99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Dolosigranulum pigrum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9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70907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 - 99  (97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taphylococcus saprophyticus subsp. saprophyticu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P008934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 - 100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treptococcus mit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8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6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003929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 - 100  (99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taphylococcus haemolyticu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66100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 - 100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taphylococcus warneri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37603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 - 100  (99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taphylococcus lugdunens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009941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 - 100  (99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ediococcus acidilactici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305320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 - 100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Anaerococcus vaginal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5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542229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 - 99  (93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Enterococcus faecal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6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012212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 - 100  (99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taphylococcus hominis subsp. novobiosepticu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5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233326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 - 100  (99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Bacillus thuringiens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16281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 - 100  (99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treptococcus parasanguin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9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003933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 - 99  (97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treptococcus salivariu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8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188352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 - 100  (99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taphylococcus simiae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727530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2 - 100  (97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Bacillus cereu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4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E016877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 - 99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treptococcus sanguin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2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003928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 - 100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Granulicatella adiacen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50540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 - 99  (96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taphylococcus sciuri subsp. sciuri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1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421446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 - 100  (99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treptococcus infant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485603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 - 99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treptococcus oral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485602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 - 99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taphylococcus xylosu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9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83374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 - 99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treptococcus vestibular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188353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 - 99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Dialister propionicifacien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850119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 - 100  (99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Lactobacillus plantarum subsp. plantarum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965482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 - 100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taphylococcus hominis subsp. homin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66101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 - 100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taphylococcus auricular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83358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 - 100  (97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Abiotrophia defectiva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50541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 - 99  (97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Megasphaera micronuciform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473834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 - 92  (91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treptococcus peror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008314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 - 98  (96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treptococcus pseudopneumoniae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612844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 - 100  (99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treptococcus austral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485604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 - 99  (97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Veillonella atypica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439641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 - 100  (99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Veillonella dispar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439639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 - 99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Veillonella parvula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995767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 - 99  (97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Enterococcus duran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276354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treptococcus gordonii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003931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 - 100  (99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Dialister micraerophilu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473837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 - 91  (90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eptoniphilus ivorii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07840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 - 97  (95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Atopostipes suicloacal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445248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lostridium ultunense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69293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Gemella sanguin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13364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 - 100  (99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Ignavigranum ruoffiae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16426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 - 89  (8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Lactobacillus rossiae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564009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Moryella indoligene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Q377947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 - 95  (94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Ruminococcus torque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76604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elenomonas sputigena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287793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 - 98  (97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oehngenia saccharolytica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353956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taphylococcus capitis subsp. urealyticu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009937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 - 99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taphylococcus pasteuri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009944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 - 97  (96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treptococcus anginosu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104678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 - 99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treptococcus cristatu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188347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 - 98  (97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Anaerococcus hydrogenal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14140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Anaerococcus lactolyticu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542233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Anaerococcus prevotii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542232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Anaerococcus tetradiu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542234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Bacillus aeriu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831843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Bacillus sonorens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302118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Bacillus weihenstephanens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021199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aldicellulosiruptor acetigenu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772476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atonella morbi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87151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lostridium bolteae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508452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lostridium lactatifermentan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033434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lostridium leptum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305238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Desulfitibacter alkalitoleran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538171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Enterococcus pallen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Q411812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Eubacterium angustum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34612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Eubacterium rectale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34627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Eubacterium siraeum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34625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Gemella haemolysan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14326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Gemella morbillorum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14327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Geobacillus tepidaman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563003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Howardella ureilytica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Q925472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Lactobacillus pan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94230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Lactobacillus rhamnosu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16552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Leuconostoc mesenteroides subsp. mesenteroide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P000414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Oceanobacillus iheyens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010863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7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Oribacterium sinu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323228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Roseburia inulinivoran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270473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Ruminococcus schinkii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94965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elenomonas infelix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287802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2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poranaerobacter acetigene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358114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taphylococcus cohnii subsp. urealyticu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009936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taphylococcus hyicu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83368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taphylococcus saccharolyticu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37602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treptococcus pneumoniae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003930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treptococcus sinens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432856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Veillonella denticariosi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F185167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</w:t>
            </w:r>
          </w:p>
        </w:tc>
        <w:tc>
          <w:tcPr>
            <w:tcW w:w="6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Fusobacteria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57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19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Fusobacterium periodonticum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55405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 - 97  (96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Fusobacterium canifelinum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162221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Fusobacterium nucleatum subsp. polymorphum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287812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 - 98  (97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Fusobacterium nucleatum subsp. nucleatum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E009951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Leptotrichia wadei</w:t>
            </w:r>
          </w:p>
        </w:tc>
        <w:tc>
          <w:tcPr>
            <w:tcW w:w="6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02980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</w:t>
            </w:r>
          </w:p>
        </w:tc>
        <w:tc>
          <w:tcPr>
            <w:tcW w:w="6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42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roteobacteria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Enterobacter ludwigii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9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07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853891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 - 100  (99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seudomonas xanthomarina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9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176954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 - 100  (99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higella sonnei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5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3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80726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 - 100  (99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7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seudomonas luteola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7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84002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 - 100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imonsiella muelleri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8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328147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 - 92  (90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Enterobacter cowanii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47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508303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 - 98  (97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seudomonas putida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5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84020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 - 99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Acinetobacter lwoffii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6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81665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 - 100  (99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erratia marcescens subsp. sakuens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2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061685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 - 99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Xanthomonas vesicatoria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10761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 - 100  (99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erratia marcescens subsp. marcescen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233431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 - 100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higella flexneri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8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96963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 - 99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Microvirgula aerodenitrifican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6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89333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7 - 94  (8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seudomonas asplenii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2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021397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 - 99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Haemophilus ducreyi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63900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 - 99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Herbaspirillum huttiense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021366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 - 89  (8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Haemophilus paraphrohaemolyticu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7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75076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 - 96  (95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aracoccus yeei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014173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 - 100  (99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Bacteroides ureolyticu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2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04321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 - 99  (97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seudomonas stutzeri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094748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 - 100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Aquabacterium citratiphilum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035050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 - 98  (96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Rhodocyclus tenu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16208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 - 86  (85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ropionivibrio dicarboxylicu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17601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 - 98  (97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annonibacter phragmitetu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400704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 - 97  (95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Acinetobacter schindleri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278311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 - 99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asteurella mairii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362923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almonella enterica subsp. arizonae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008580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itrobacter farmeri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025371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 - 98  (97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Haemophilus parainfluenzae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362908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 - 99  (97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Neisseria flavescen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06168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 - 98  (97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Aquabacterium parvum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1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035052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Enterobacter kobei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508301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 - 100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Herbaspirillum putei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109890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seudomonas mosselii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072688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erratia ureilytica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6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854062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 - 99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higella dysenteriae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96966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Acinetobacter junii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81664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 - 100  (99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Moraxella (subgen. Moraxella Lwoff 1939) lacunata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64049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 - 98  (97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Neisseria animalor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Q006842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 - 92  (89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Rhizobium radiobacter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247615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 - 100  (99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Xanthomonas theicola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10763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Delftia tsuruhatens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075017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 - 100  (99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Haemophilus pittmaniae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290755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Janthinobacterium lividum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08846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 - 99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Neisseria lactamica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239286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 - 96  (95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seudomonas pseudoalcaligene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76666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Roseateles aquatil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M501446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 - 100  (99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phingomonas faeni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429239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 - 100  (99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Aurantimonas altamirens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Q372921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Enterobacter aerogene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004750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Enterobacter asburiae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1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004744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 - 99  (98)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Erwinia persicina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80205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Naxibacter alkalitoleran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679161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aracoccus marcusii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12703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Ralstonia insidiosa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488779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Ralstonia mannitolilytica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270258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Uruburuella su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586614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7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Yersinia enterocolitica subsp. enterocolitica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366378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Acinetobacter calcoaceticu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888983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Acinetobacter ursingii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275038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Actinobacillus indolicu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362891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Afipia broomeae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87759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Aquabacterium commune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035054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Blastobacter aggregatu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73041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ampylobacter concisu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Q174166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ampylobacter gracil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Q174168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itrobacter murliniae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025369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omamonas testosteroni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11224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ronobacter dublinensis subsp. lausannens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F059841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ronobacter muytjensii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F059845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upriavidus basilens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312022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upriavidus respiraculi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500583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Duganella zoogloeoide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14256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Erwinia amylovora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233410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Haemophilus aegyptiu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362905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Halomonas subterranea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F144148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Kingella kingae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Y551999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Klebsiella oxytoca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129440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Klebsiella pneumoniae subsp. rhinoscleromat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17657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Maricaulis virginens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301667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Methylobacterium iner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F174497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Methylobacterium tardum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252208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Neisseria elongata subsp. elongata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06171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Neisseria weaveri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10738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aludibacterium yongneupense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M396358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elomonas aquatica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M501435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seudomonas agarici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76652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seudomonas cannabina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492827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seudomonas duriflava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U046271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seudomonas kilonens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292426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seudomonas plecoglossicida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009457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Rhizobium viti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45329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almonella bongori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029227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almonella enterica subsp. salamae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U014685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erratia odorifera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233432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phingobium amiense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047364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phingomonas echinoides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021370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phingomonas mucosissima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M229669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phingomonas terrae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13727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2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phingomonas ursincola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024289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tenotrophomonas acidaminiphila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273080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Xanthomonas cynarae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208315</w:t>
            </w:r>
          </w:p>
        </w:tc>
        <w:tc>
          <w:tcPr>
            <w:tcW w:w="11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Xanthomonas vasicola</w:t>
            </w:r>
          </w:p>
        </w:tc>
        <w:tc>
          <w:tcPr>
            <w:tcW w:w="6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6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1075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</w:t>
            </w:r>
          </w:p>
        </w:tc>
        <w:tc>
          <w:tcPr>
            <w:tcW w:w="6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enericutes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57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19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3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reaplasma parvum</w:t>
            </w:r>
          </w:p>
        </w:tc>
        <w:tc>
          <w:tcPr>
            <w:tcW w:w="6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6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073456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 - 100  (99)</w:t>
            </w:r>
          </w:p>
        </w:tc>
        <w:tc>
          <w:tcPr>
            <w:tcW w:w="6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32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%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5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31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8233" w:type="dxa"/>
            <w:gridSpan w:val="9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16"/>
                <w:szCs w:val="16"/>
                <w:vertAlign w:val="superscript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 xml:space="preserve">  Sequencing platform used.  Pyrosequencing = Roche 454 GS-FLX; Sanger = MegaBACE1000.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6585" w:type="dxa"/>
            <w:gridSpan w:val="7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 xml:space="preserve">  Classification of samples by </w:t>
            </w:r>
            <w:r>
              <w:rPr>
                <w:i/>
                <w:iCs/>
                <w:sz w:val="16"/>
                <w:szCs w:val="16"/>
                <w:lang w:val="en-US"/>
              </w:rPr>
              <w:t>Staphylococcus aureus</w:t>
            </w:r>
            <w:r>
              <w:rPr>
                <w:sz w:val="16"/>
                <w:szCs w:val="16"/>
                <w:lang w:val="en-US"/>
              </w:rPr>
              <w:t xml:space="preserve">-specific </w:t>
            </w:r>
            <w:r>
              <w:rPr>
                <w:i/>
                <w:iCs/>
                <w:sz w:val="16"/>
                <w:szCs w:val="16"/>
                <w:lang w:val="en-US"/>
              </w:rPr>
              <w:t>fem</w:t>
            </w:r>
            <w:r>
              <w:rPr>
                <w:sz w:val="16"/>
                <w:szCs w:val="16"/>
                <w:lang w:val="en-US"/>
              </w:rPr>
              <w:t>A gene PCR.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520" w:hRule="atLeast"/>
        </w:trPr>
        <w:tc>
          <w:tcPr>
            <w:tcW w:w="10079" w:type="dxa"/>
            <w:gridSpan w:val="11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16"/>
                <w:szCs w:val="16"/>
                <w:vertAlign w:val="superscript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 xml:space="preserve">  Identity of microorganisms inferred from highest bit-score in BLAST query.  Hits with Blast %IDs &lt; 97 are named only to the genus level.</w:t>
            </w:r>
          </w:p>
        </w:tc>
      </w:tr>
      <w:tr>
        <w:trPr>
          <w:trHeight w:val="260" w:hRule="atLeast"/>
        </w:trPr>
        <w:tc>
          <w:tcPr>
            <w:tcW w:w="4046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16"/>
                <w:szCs w:val="16"/>
                <w:vertAlign w:val="superscript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 xml:space="preserve">  Number of sequences analyzed for grouping.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4046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16"/>
                <w:szCs w:val="16"/>
                <w:vertAlign w:val="superscript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 xml:space="preserve">  GenBank accession number for top Blast hit.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4672" w:type="dxa"/>
            <w:gridSpan w:val="4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16"/>
                <w:szCs w:val="16"/>
                <w:vertAlign w:val="superscript"/>
                <w:lang w:val="en-US"/>
              </w:rPr>
              <w:t>7</w:t>
            </w:r>
            <w:r>
              <w:rPr>
                <w:sz w:val="16"/>
                <w:szCs w:val="16"/>
                <w:lang w:val="en-US"/>
              </w:rPr>
              <w:t xml:space="preserve">  Mean Blast percent identity score for top Blast hit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8233" w:type="dxa"/>
            <w:gridSpan w:val="9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16"/>
                <w:szCs w:val="16"/>
                <w:vertAlign w:val="superscript"/>
                <w:lang w:val="en-US"/>
              </w:rPr>
              <w:t>8</w:t>
            </w:r>
            <w:r>
              <w:rPr>
                <w:sz w:val="16"/>
                <w:szCs w:val="16"/>
                <w:lang w:val="en-US"/>
              </w:rPr>
              <w:t xml:space="preserve">  Percent of sequences classified as species/genus for </w:t>
            </w:r>
            <w:r>
              <w:rPr>
                <w:i/>
                <w:iCs/>
                <w:sz w:val="16"/>
                <w:szCs w:val="16"/>
                <w:lang w:val="en-US"/>
              </w:rPr>
              <w:t>fem</w:t>
            </w:r>
            <w:r>
              <w:rPr>
                <w:sz w:val="16"/>
                <w:szCs w:val="16"/>
                <w:lang w:val="en-US"/>
              </w:rPr>
              <w:t>A-based category.  Columns sum to 100%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6585" w:type="dxa"/>
            <w:gridSpan w:val="7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16"/>
                <w:szCs w:val="16"/>
                <w:vertAlign w:val="superscript"/>
                <w:lang w:val="en-US"/>
              </w:rPr>
              <w:t>9</w:t>
            </w:r>
            <w:r>
              <w:rPr>
                <w:sz w:val="16"/>
                <w:szCs w:val="16"/>
                <w:lang w:val="en-US"/>
              </w:rPr>
              <w:t xml:space="preserve">  Lower abundance sequences (&lt; 10% of total) were omitted to simplify the table 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tabs>
          <w:tab w:val="left" w:pos="720" w:leader="none"/>
        </w:tabs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left" w:pos="720" w:leader="none"/>
        </w:tabs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080" w:right="1080" w:gutter="0" w:header="720" w:top="776" w:footer="720" w:bottom="776"/>
      <w:lnNumType w:countBy="1" w:restart="newPage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Helvetica-Light">
    <w:altName w:val="Times New Roman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49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color w:val="999999"/>
      </w:rPr>
      <w:t xml:space="preserve">CONFIDENTIAL:  Frank </w:t>
    </w:r>
    <w:r>
      <w:rPr>
        <w:i/>
        <w:color w:val="999999"/>
      </w:rPr>
      <w:t>et al.</w:t>
    </w:r>
    <w:r>
      <w:rPr>
        <w:color w:val="999999"/>
      </w:rPr>
      <w:t xml:space="preserve">  </w:t>
    </w:r>
    <w:r>
      <w:rPr>
        <w:color w:val="999999"/>
      </w:rPr>
      <w:fldChar w:fldCharType="begin"/>
    </w:r>
    <w:r>
      <w:rPr>
        <w:color w:val="999999"/>
      </w:rPr>
      <w:instrText xml:space="preserve"> DATE \@"M\/d\/yy" </w:instrText>
    </w:r>
    <w:r>
      <w:rPr>
        <w:color w:val="999999"/>
      </w:rPr>
      <w:fldChar w:fldCharType="separate"/>
    </w:r>
    <w:r>
      <w:rPr>
        <w:color w:val="999999"/>
      </w:rPr>
      <w:t>8/29/26</w:t>
    </w:r>
    <w:r>
      <w:rPr>
        <w:color w:val="999999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color w:val="999999"/>
      </w:rPr>
      <w:t xml:space="preserve">CONFIDENTIAL:  Frank </w:t>
    </w:r>
    <w:r>
      <w:rPr>
        <w:i/>
        <w:color w:val="999999"/>
      </w:rPr>
      <w:t>et al.</w:t>
    </w:r>
    <w:r>
      <w:rPr>
        <w:color w:val="999999"/>
      </w:rPr>
      <w:t xml:space="preserve">  </w:t>
    </w:r>
    <w:r>
      <w:rPr>
        <w:color w:val="999999"/>
      </w:rPr>
      <w:fldChar w:fldCharType="begin"/>
    </w:r>
    <w:r>
      <w:rPr>
        <w:color w:val="999999"/>
      </w:rPr>
      <w:instrText xml:space="preserve"> DATE \@"M\/d\/yy" </w:instrText>
    </w:r>
    <w:r>
      <w:rPr>
        <w:color w:val="999999"/>
      </w:rPr>
      <w:fldChar w:fldCharType="separate"/>
    </w:r>
    <w:r>
      <w:rPr>
        <w:color w:val="999999"/>
      </w:rPr>
      <w:t>8/29/26</w:t>
    </w:r>
    <w:r>
      <w:rPr>
        <w:color w:val="999999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</w:rPr>
  </w:style>
  <w:style w:type="paragraph" w:styleId="Header">
    <w:name w:val="Header"/>
    <w:basedOn w:val="Normal"/>
    <w:pPr/>
    <w:rPr>
      <w:sz w:val="20"/>
    </w:rPr>
  </w:style>
  <w:style w:type="paragraph" w:styleId="BodyText2">
    <w:name w:val="Body Text 2"/>
    <w:basedOn w:val="Normal"/>
    <w:qFormat/>
    <w:pPr/>
    <w:rPr>
      <w:b/>
      <w:u w:val="single"/>
    </w:rPr>
  </w:style>
  <w:style w:type="paragraph" w:styleId="BodyText3">
    <w:name w:val="Body Text 3"/>
    <w:basedOn w:val="Normal"/>
    <w:qFormat/>
    <w:pPr/>
    <w:rPr>
      <w:sz w:val="22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Font5">
    <w:name w:val="font5"/>
    <w:basedOn w:val="Normal"/>
    <w:qFormat/>
    <w:pPr>
      <w:spacing w:lineRule="auto" w:line="240" w:before="280" w:after="280"/>
    </w:pPr>
    <w:rPr>
      <w:sz w:val="20"/>
      <w:lang w:val="en-US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sz w:val="20"/>
      <w:lang w:val="en-US"/>
    </w:rPr>
  </w:style>
  <w:style w:type="paragraph" w:styleId="Xl24">
    <w:name w:val="xl24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sz w:val="20"/>
      <w:lang w:val="en-US"/>
    </w:rPr>
  </w:style>
  <w:style w:type="paragraph" w:styleId="Xl25">
    <w:name w:val="xl25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sz w:val="20"/>
      <w:lang w:val="en-US"/>
    </w:rPr>
  </w:style>
  <w:style w:type="paragraph" w:styleId="Xl26">
    <w:name w:val="xl26"/>
    <w:basedOn w:val="Normal"/>
    <w:qFormat/>
    <w:pPr>
      <w:spacing w:lineRule="auto" w:line="240" w:before="280" w:after="280"/>
    </w:pPr>
    <w:rPr>
      <w:sz w:val="20"/>
      <w:lang w:val="en-US"/>
    </w:rPr>
  </w:style>
  <w:style w:type="paragraph" w:styleId="Xl27">
    <w:name w:val="xl27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sz w:val="20"/>
      <w:lang w:val="en-US"/>
    </w:rPr>
  </w:style>
  <w:style w:type="paragraph" w:styleId="Xl28">
    <w:name w:val="xl28"/>
    <w:basedOn w:val="Normal"/>
    <w:qFormat/>
    <w:pPr>
      <w:spacing w:lineRule="auto" w:line="240" w:before="280" w:after="280"/>
    </w:pPr>
    <w:rPr>
      <w:i/>
      <w:sz w:val="20"/>
      <w:lang w:val="en-US"/>
    </w:rPr>
  </w:style>
  <w:style w:type="paragraph" w:styleId="Xl29">
    <w:name w:val="xl29"/>
    <w:basedOn w:val="Normal"/>
    <w:qFormat/>
    <w:pPr>
      <w:pBdr>
        <w:left w:val="single" w:sz="4" w:space="0" w:color="000000"/>
        <w:bottom w:val="double" w:sz="6" w:space="0" w:color="000000"/>
      </w:pBdr>
      <w:spacing w:lineRule="auto" w:line="240" w:before="280" w:after="280"/>
    </w:pPr>
    <w:rPr>
      <w:sz w:val="20"/>
      <w:lang w:val="en-US"/>
    </w:rPr>
  </w:style>
  <w:style w:type="paragraph" w:styleId="Xl30">
    <w:name w:val="xl30"/>
    <w:basedOn w:val="Normal"/>
    <w:qFormat/>
    <w:pPr>
      <w:pBdr>
        <w:bottom w:val="double" w:sz="6" w:space="0" w:color="000000"/>
      </w:pBdr>
      <w:spacing w:lineRule="auto" w:line="240" w:before="280" w:after="280"/>
    </w:pPr>
    <w:rPr>
      <w:i/>
      <w:sz w:val="20"/>
      <w:lang w:val="en-US"/>
    </w:rPr>
  </w:style>
  <w:style w:type="paragraph" w:styleId="Xl31">
    <w:name w:val="xl31"/>
    <w:basedOn w:val="Normal"/>
    <w:qFormat/>
    <w:pPr>
      <w:pBdr>
        <w:bottom w:val="double" w:sz="6" w:space="0" w:color="000000"/>
      </w:pBdr>
      <w:spacing w:lineRule="auto" w:line="240" w:before="280" w:after="280"/>
    </w:pPr>
    <w:rPr>
      <w:sz w:val="20"/>
      <w:lang w:val="en-US"/>
    </w:rPr>
  </w:style>
  <w:style w:type="paragraph" w:styleId="Xl32">
    <w:name w:val="xl32"/>
    <w:basedOn w:val="Normal"/>
    <w:qFormat/>
    <w:pPr>
      <w:pBdr>
        <w:bottom w:val="double" w:sz="6" w:space="0" w:color="000000"/>
        <w:right w:val="single" w:sz="4" w:space="0" w:color="000000"/>
      </w:pBdr>
      <w:spacing w:lineRule="auto" w:line="240" w:before="280" w:after="280"/>
      <w:jc w:val="center"/>
    </w:pPr>
    <w:rPr>
      <w:sz w:val="20"/>
      <w:lang w:val="en-US"/>
    </w:rPr>
  </w:style>
  <w:style w:type="paragraph" w:styleId="Xl33">
    <w:name w:val="xl33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</w:pPr>
    <w:rPr>
      <w:sz w:val="20"/>
      <w:lang w:val="en-US"/>
    </w:rPr>
  </w:style>
  <w:style w:type="paragraph" w:styleId="Xl34">
    <w:name w:val="xl34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sz w:val="20"/>
      <w:lang w:val="en-US"/>
    </w:rPr>
  </w:style>
  <w:style w:type="paragraph" w:styleId="Xl35">
    <w:name w:val="xl35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sz w:val="20"/>
      <w:lang w:val="en-US"/>
    </w:rPr>
  </w:style>
  <w:style w:type="paragraph" w:styleId="Xl36">
    <w:name w:val="xl36"/>
    <w:basedOn w:val="Normal"/>
    <w:qFormat/>
    <w:pPr>
      <w:pBdr>
        <w:top w:val="single" w:sz="4" w:space="0" w:color="000000"/>
      </w:pBdr>
      <w:spacing w:lineRule="auto" w:line="240" w:before="280" w:after="280"/>
    </w:pPr>
    <w:rPr>
      <w:sz w:val="20"/>
      <w:lang w:val="en-US"/>
    </w:rPr>
  </w:style>
  <w:style w:type="paragraph" w:styleId="Xl37">
    <w:name w:val="xl37"/>
    <w:basedOn w:val="Normal"/>
    <w:qFormat/>
    <w:pPr>
      <w:spacing w:lineRule="auto" w:line="240" w:before="280" w:after="280"/>
    </w:pPr>
    <w:rPr>
      <w:sz w:val="20"/>
      <w:lang w:val="en-US"/>
    </w:rPr>
  </w:style>
  <w:style w:type="paragraph" w:styleId="Xl38">
    <w:name w:val="xl38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sz w:val="20"/>
      <w:lang w:val="en-US"/>
    </w:rPr>
  </w:style>
  <w:style w:type="paragraph" w:styleId="Xl39">
    <w:name w:val="xl39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Symbol" w:hAnsi="Symbol" w:cs="Symbol"/>
      <w:sz w:val="20"/>
      <w:lang w:val="en-US"/>
    </w:rPr>
  </w:style>
  <w:style w:type="paragraph" w:styleId="Xl40">
    <w:name w:val="xl40"/>
    <w:basedOn w:val="Normal"/>
    <w:qFormat/>
    <w:pPr>
      <w:pBdr>
        <w:left w:val="single" w:sz="4" w:space="0" w:color="000000"/>
      </w:pBdr>
      <w:spacing w:lineRule="auto" w:line="240" w:before="280" w:after="280"/>
      <w:textAlignment w:val="center"/>
    </w:pPr>
    <w:rPr>
      <w:sz w:val="20"/>
      <w:lang w:val="en-US"/>
    </w:rPr>
  </w:style>
  <w:style w:type="paragraph" w:styleId="Xl41">
    <w:name w:val="xl41"/>
    <w:basedOn w:val="Normal"/>
    <w:qFormat/>
    <w:pPr>
      <w:spacing w:lineRule="auto" w:line="240" w:before="280" w:after="280"/>
      <w:textAlignment w:val="center"/>
    </w:pPr>
    <w:rPr>
      <w:sz w:val="20"/>
      <w:lang w:val="en-US"/>
    </w:rPr>
  </w:style>
  <w:style w:type="paragraph" w:styleId="Xl42">
    <w:name w:val="xl42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  <w:textAlignment w:val="center"/>
    </w:pPr>
    <w:rPr>
      <w:sz w:val="20"/>
      <w:lang w:val="en-US"/>
    </w:rPr>
  </w:style>
  <w:style w:type="paragraph" w:styleId="Xl43">
    <w:name w:val="xl43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  <w:textAlignment w:val="center"/>
    </w:pPr>
    <w:rPr>
      <w:sz w:val="20"/>
      <w:lang w:val="en-US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Helvetica" w:hAnsi="Helvetica" w:cs="Helvetica"/>
      <w:b/>
      <w:sz w:val="18"/>
      <w:lang w:val="en-US"/>
    </w:rPr>
  </w:style>
  <w:style w:type="paragraph" w:styleId="Xl44">
    <w:name w:val="xl44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Helvetica" w:hAnsi="Helvetica" w:cs="Helvetica"/>
      <w:sz w:val="18"/>
      <w:lang w:val="en-US"/>
    </w:rPr>
  </w:style>
  <w:style w:type="paragraph" w:styleId="Xl45">
    <w:name w:val="xl45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Helvetica" w:hAnsi="Helvetica" w:cs="Helvetica"/>
      <w:sz w:val="18"/>
      <w:lang w:val="en-US"/>
    </w:rPr>
  </w:style>
  <w:style w:type="paragraph" w:styleId="Xl46">
    <w:name w:val="xl46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Helvetica" w:hAnsi="Helvetica" w:cs="Helvetica"/>
      <w:b/>
      <w:sz w:val="18"/>
      <w:lang w:val="en-US"/>
    </w:rPr>
  </w:style>
  <w:style w:type="paragraph" w:styleId="Xl47">
    <w:name w:val="xl47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Helvetica" w:hAnsi="Helvetica" w:cs="Helvetica"/>
      <w:sz w:val="18"/>
      <w:lang w:val="en-US"/>
    </w:rPr>
  </w:style>
  <w:style w:type="paragraph" w:styleId="Xl48">
    <w:name w:val="xl48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</w:pPr>
    <w:rPr>
      <w:rFonts w:ascii="Helvetica" w:hAnsi="Helvetica" w:cs="Helvetica"/>
      <w:sz w:val="18"/>
      <w:lang w:val="en-US"/>
    </w:rPr>
  </w:style>
  <w:style w:type="paragraph" w:styleId="Xl49">
    <w:name w:val="xl4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Helvetica" w:hAnsi="Helvetica" w:cs="Helvetica"/>
      <w:sz w:val="18"/>
      <w:lang w:val="en-US"/>
    </w:rPr>
  </w:style>
  <w:style w:type="paragraph" w:styleId="Xl50">
    <w:name w:val="xl50"/>
    <w:basedOn w:val="Normal"/>
    <w:qFormat/>
    <w:pPr>
      <w:spacing w:lineRule="auto" w:line="240" w:before="280" w:after="280"/>
    </w:pPr>
    <w:rPr>
      <w:rFonts w:ascii="Helvetica" w:hAnsi="Helvetica" w:cs="Helvetica"/>
      <w:sz w:val="18"/>
      <w:lang w:val="en-US"/>
    </w:rPr>
  </w:style>
  <w:style w:type="paragraph" w:styleId="Xl51">
    <w:name w:val="xl51"/>
    <w:basedOn w:val="Normal"/>
    <w:qFormat/>
    <w:pPr>
      <w:pBdr>
        <w:top w:val="single" w:sz="4" w:space="0" w:color="000000"/>
        <w:left w:val="single" w:sz="4" w:space="0" w:color="000000"/>
      </w:pBdr>
      <w:spacing w:lineRule="auto" w:line="240" w:before="280" w:after="280"/>
      <w:jc w:val="center"/>
    </w:pPr>
    <w:rPr>
      <w:rFonts w:ascii="Helvetica" w:hAnsi="Helvetica" w:cs="Helvetica"/>
      <w:b/>
      <w:sz w:val="18"/>
      <w:lang w:val="en-US"/>
    </w:rPr>
  </w:style>
  <w:style w:type="paragraph" w:styleId="Xl52">
    <w:name w:val="xl52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Times" w:hAnsi="Times" w:cs="Times"/>
      <w:sz w:val="20"/>
      <w:lang w:val="en-US"/>
    </w:rPr>
  </w:style>
  <w:style w:type="paragraph" w:styleId="Xl53">
    <w:name w:val="xl53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" w:hAnsi="Times" w:cs="Times"/>
      <w:sz w:val="20"/>
      <w:lang w:val="en-US"/>
    </w:rPr>
  </w:style>
  <w:style w:type="paragraph" w:styleId="Xl54">
    <w:name w:val="xl54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Helvetica" w:hAnsi="Helvetica" w:cs="Helvetica"/>
      <w:b/>
      <w:sz w:val="16"/>
      <w:lang w:val="en-US"/>
    </w:rPr>
  </w:style>
  <w:style w:type="paragraph" w:styleId="Xl55">
    <w:name w:val="xl55"/>
    <w:basedOn w:val="Normal"/>
    <w:qFormat/>
    <w:pPr>
      <w:pBdr>
        <w:top w:val="single" w:sz="4" w:space="0" w:color="000000"/>
        <w:left w:val="single" w:sz="4" w:space="0" w:color="000000"/>
      </w:pBdr>
      <w:spacing w:lineRule="auto" w:line="240" w:before="280" w:after="280"/>
      <w:jc w:val="center"/>
      <w:textAlignment w:val="center"/>
    </w:pPr>
    <w:rPr>
      <w:rFonts w:ascii="Helvetica" w:hAnsi="Helvetica" w:cs="Helvetica"/>
      <w:b/>
      <w:sz w:val="16"/>
      <w:lang w:val="en-US"/>
    </w:rPr>
  </w:style>
  <w:style w:type="paragraph" w:styleId="Xl56">
    <w:name w:val="xl56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" w:hAnsi="Times" w:cs="Times"/>
      <w:sz w:val="16"/>
      <w:lang w:val="en-US"/>
    </w:rPr>
  </w:style>
  <w:style w:type="paragraph" w:styleId="Xl57">
    <w:name w:val="xl57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" w:hAnsi="Times" w:cs="Times"/>
      <w:sz w:val="16"/>
      <w:lang w:val="en-US"/>
    </w:rPr>
  </w:style>
  <w:style w:type="paragraph" w:styleId="Authorname">
    <w:name w:val="Author name"/>
    <w:qFormat/>
    <w:pPr>
      <w:widowControl/>
      <w:bidi w:val="0"/>
      <w:spacing w:lineRule="exact" w:line="300" w:before="70" w:after="0"/>
    </w:pPr>
    <w:rPr>
      <w:rFonts w:ascii="Helvetica-Light;Times New Roman" w:hAnsi="Helvetica-Light;Times New Roman" w:eastAsia="Times New Roman" w:cs="Helvetica-Light;Times New Roman"/>
      <w:iCs/>
      <w:color w:val="auto"/>
      <w:sz w:val="26"/>
      <w:szCs w:val="20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06:35:00Z</dcterms:created>
  <dc:creator>Virginia Visconti</dc:creator>
  <dc:description/>
  <cp:keywords/>
  <dc:language>en-US</dc:language>
  <cp:lastModifiedBy>Daniel Frank</cp:lastModifiedBy>
  <cp:lastPrinted>2009-10-06T15:27:00Z</cp:lastPrinted>
  <dcterms:modified xsi:type="dcterms:W3CDTF">2010-04-21T01:54:00Z</dcterms:modified>
  <cp:revision>10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